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163" w:rsidRPr="00F3214D" w:rsidRDefault="002E1163" w:rsidP="002E1163">
      <w:pPr>
        <w:rPr>
          <w:rFonts w:ascii="Times New Roman" w:hAnsi="Times New Roman" w:cs="Times New Roman"/>
          <w:b/>
        </w:rPr>
      </w:pPr>
      <w:r w:rsidRPr="00F3214D">
        <w:rPr>
          <w:rFonts w:ascii="Times New Roman" w:hAnsi="Times New Roman" w:cs="Times New Roman"/>
          <w:b/>
        </w:rPr>
        <w:t xml:space="preserve">Table </w:t>
      </w:r>
      <w:r w:rsidR="00941CBA" w:rsidRPr="00F3214D">
        <w:rPr>
          <w:rFonts w:ascii="Times New Roman" w:hAnsi="Times New Roman" w:cs="Times New Roman"/>
          <w:b/>
        </w:rPr>
        <w:t>S</w:t>
      </w:r>
      <w:r w:rsidR="00D868C0" w:rsidRPr="00F3214D">
        <w:rPr>
          <w:rFonts w:ascii="Times New Roman" w:hAnsi="Times New Roman" w:cs="Times New Roman"/>
          <w:b/>
        </w:rPr>
        <w:t>2</w:t>
      </w:r>
      <w:r w:rsidRPr="00F3214D">
        <w:rPr>
          <w:rFonts w:ascii="Times New Roman" w:hAnsi="Times New Roman" w:cs="Times New Roman"/>
          <w:b/>
        </w:rPr>
        <w:t>: Detaile</w:t>
      </w:r>
      <w:bookmarkStart w:id="0" w:name="_GoBack"/>
      <w:bookmarkEnd w:id="0"/>
      <w:r w:rsidRPr="00F3214D">
        <w:rPr>
          <w:rFonts w:ascii="Times New Roman" w:hAnsi="Times New Roman" w:cs="Times New Roman"/>
          <w:b/>
        </w:rPr>
        <w:t>d description of hotspots of compound events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931"/>
        <w:gridCol w:w="1674"/>
        <w:gridCol w:w="2896"/>
        <w:gridCol w:w="1157"/>
        <w:gridCol w:w="1053"/>
        <w:gridCol w:w="1194"/>
      </w:tblGrid>
      <w:tr w:rsidR="00F3214D" w:rsidRPr="00F3214D" w:rsidTr="00E44A9D">
        <w:tc>
          <w:tcPr>
            <w:tcW w:w="931" w:type="dxa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Figure 2 marked zone</w:t>
            </w:r>
          </w:p>
        </w:tc>
        <w:tc>
          <w:tcPr>
            <w:tcW w:w="1674" w:type="dxa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Compound event </w:t>
            </w:r>
          </w:p>
        </w:tc>
        <w:tc>
          <w:tcPr>
            <w:tcW w:w="2896" w:type="dxa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Location</w:t>
            </w:r>
          </w:p>
        </w:tc>
        <w:tc>
          <w:tcPr>
            <w:tcW w:w="1157" w:type="dxa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Month</w:t>
            </w:r>
          </w:p>
        </w:tc>
        <w:tc>
          <w:tcPr>
            <w:tcW w:w="1053" w:type="dxa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Best fit Copula Method</w:t>
            </w:r>
          </w:p>
        </w:tc>
        <w:tc>
          <w:tcPr>
            <w:tcW w:w="1194" w:type="dxa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oint Probability (%)</w:t>
            </w:r>
          </w:p>
        </w:tc>
      </w:tr>
      <w:tr w:rsidR="00F3214D" w:rsidRPr="00F3214D" w:rsidTr="00E44A9D">
        <w:tc>
          <w:tcPr>
            <w:tcW w:w="931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bio20 &amp; gd4</w:t>
            </w:r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Kiruna, Sweden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Dec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97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utci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Dec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Student-t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76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wci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Dec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Student-t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76</w:t>
            </w:r>
          </w:p>
        </w:tc>
      </w:tr>
      <w:tr w:rsidR="00F3214D" w:rsidRPr="00F3214D" w:rsidTr="00E44A9D">
        <w:trPr>
          <w:trHeight w:val="98"/>
        </w:trPr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pet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utci</w:t>
            </w:r>
            <w:proofErr w:type="spellEnd"/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Northern Lapland, Finland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anuar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94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pet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wci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Dec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94</w:t>
            </w:r>
          </w:p>
        </w:tc>
      </w:tr>
      <w:tr w:rsidR="00F3214D" w:rsidRPr="00F3214D" w:rsidTr="00E44A9D">
        <w:tc>
          <w:tcPr>
            <w:tcW w:w="931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n</w:t>
            </w:r>
            <w:proofErr w:type="spellEnd"/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Murmansk Oblast, Russia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Octo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hi &amp; pet</w:t>
            </w:r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Dec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3</w:t>
            </w:r>
          </w:p>
        </w:tc>
      </w:tr>
      <w:tr w:rsidR="00F3214D" w:rsidRPr="00F3214D" w:rsidTr="00E44A9D">
        <w:tc>
          <w:tcPr>
            <w:tcW w:w="931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bio20 &amp; gd4</w:t>
            </w:r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Novgorod Oblast, Russia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anuar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97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bio20 &amp; gtg</w:t>
            </w:r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ver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Oblast, Russia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ul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gtn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ul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cfd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bio20</w:t>
            </w:r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Vologda Oblast, Russia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Nov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1</w:t>
            </w:r>
          </w:p>
        </w:tc>
      </w:tr>
      <w:tr w:rsidR="00F3214D" w:rsidRPr="00F3214D" w:rsidTr="00E44A9D">
        <w:tc>
          <w:tcPr>
            <w:tcW w:w="931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bio20 &amp; hi</w:t>
            </w:r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Zhytomyr Oblast, Ukrain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Nov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Student-t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87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hi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wci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-Nov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Student-t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87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,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wci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 &amp; hi</w:t>
            </w:r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Cherkasy Oblast, Ukrain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Nov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64</w:t>
            </w:r>
          </w:p>
        </w:tc>
      </w:tr>
      <w:tr w:rsidR="00F3214D" w:rsidRPr="00F3214D" w:rsidTr="00E44A9D">
        <w:tc>
          <w:tcPr>
            <w:tcW w:w="931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bio20 &amp; hd17</w:t>
            </w:r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Krasnodar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Krai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Russia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ul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ntg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ul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x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Octo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xtg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Octo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n</w:t>
            </w:r>
            <w:proofErr w:type="spellEnd"/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dygea Republic, Russia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ul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xtg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fd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bio20</w:t>
            </w:r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Krasnodar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Krai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Russia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anuar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2</w:t>
            </w:r>
          </w:p>
        </w:tc>
      </w:tr>
      <w:tr w:rsidR="00F3214D" w:rsidRPr="00F3214D" w:rsidTr="00E44A9D">
        <w:tc>
          <w:tcPr>
            <w:tcW w:w="931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fd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Mousoure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anuar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2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gtn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gtx</w:t>
            </w:r>
            <w:proofErr w:type="spellEnd"/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Likongrem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1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gtn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n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gtn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Messiniak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Kolp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Octo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gtx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n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Likongrem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gtx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x</w:t>
            </w:r>
            <w:proofErr w:type="spellEnd"/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Messiniak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Kolp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n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n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anuar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n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Mousoure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Octo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7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x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n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Molai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7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x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Likongrem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Ma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,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gtn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</w:p>
        </w:tc>
        <w:tc>
          <w:tcPr>
            <w:tcW w:w="2896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Messiniak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Kolp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Dec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7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,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n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</w:p>
        </w:tc>
        <w:tc>
          <w:tcPr>
            <w:tcW w:w="2896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6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,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x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n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Likongrem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6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,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x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Messiniak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Kolp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Dec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,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n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gtn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Likongremos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>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August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7</w:t>
            </w:r>
          </w:p>
        </w:tc>
      </w:tr>
      <w:tr w:rsidR="00F3214D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bio20,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n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nn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Kythira, Greece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uly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umbel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F3214D" w:rsidRPr="00F3214D" w:rsidTr="00E44A9D">
        <w:tc>
          <w:tcPr>
            <w:tcW w:w="931" w:type="dxa"/>
            <w:vMerge w:val="restart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cfd</w:t>
            </w:r>
            <w:proofErr w:type="spellEnd"/>
            <w:r w:rsidRPr="00F3214D">
              <w:rPr>
                <w:rFonts w:ascii="Times New Roman" w:hAnsi="Times New Roman" w:cs="Times New Roman"/>
                <w:bCs/>
              </w:rPr>
              <w:t xml:space="preserve">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txx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Inverness, United Kingdom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June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Gaussia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80</w:t>
            </w:r>
          </w:p>
        </w:tc>
      </w:tr>
      <w:tr w:rsidR="002E1163" w:rsidRPr="00F3214D" w:rsidTr="00E44A9D">
        <w:tc>
          <w:tcPr>
            <w:tcW w:w="931" w:type="dxa"/>
            <w:vMerge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 xml:space="preserve">hi, pet &amp; </w:t>
            </w:r>
            <w:proofErr w:type="spellStart"/>
            <w:r w:rsidRPr="00F3214D">
              <w:rPr>
                <w:rFonts w:ascii="Times New Roman" w:hAnsi="Times New Roman" w:cs="Times New Roman"/>
                <w:bCs/>
              </w:rPr>
              <w:t>wci</w:t>
            </w:r>
            <w:proofErr w:type="spellEnd"/>
          </w:p>
        </w:tc>
        <w:tc>
          <w:tcPr>
            <w:tcW w:w="2896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Donegal, Ireland</w:t>
            </w:r>
          </w:p>
        </w:tc>
        <w:tc>
          <w:tcPr>
            <w:tcW w:w="1157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September</w:t>
            </w:r>
          </w:p>
        </w:tc>
        <w:tc>
          <w:tcPr>
            <w:tcW w:w="1053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Clayton</w:t>
            </w:r>
          </w:p>
        </w:tc>
        <w:tc>
          <w:tcPr>
            <w:tcW w:w="1194" w:type="dxa"/>
            <w:vAlign w:val="center"/>
          </w:tcPr>
          <w:p w:rsidR="002E1163" w:rsidRPr="00F3214D" w:rsidRDefault="002E1163" w:rsidP="00E44A9D">
            <w:pPr>
              <w:rPr>
                <w:rFonts w:ascii="Times New Roman" w:hAnsi="Times New Roman" w:cs="Times New Roman"/>
                <w:bCs/>
              </w:rPr>
            </w:pPr>
            <w:r w:rsidRPr="00F3214D">
              <w:rPr>
                <w:rFonts w:ascii="Times New Roman" w:hAnsi="Times New Roman" w:cs="Times New Roman"/>
                <w:bCs/>
              </w:rPr>
              <w:t>50</w:t>
            </w:r>
          </w:p>
        </w:tc>
      </w:tr>
    </w:tbl>
    <w:p w:rsidR="003B57CC" w:rsidRPr="00F3214D" w:rsidRDefault="003B57CC"/>
    <w:sectPr w:rsidR="003B57CC" w:rsidRPr="00F3214D" w:rsidSect="00F32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7C0"/>
    <w:rsid w:val="00083024"/>
    <w:rsid w:val="002E1163"/>
    <w:rsid w:val="003B57CC"/>
    <w:rsid w:val="005957C0"/>
    <w:rsid w:val="00941CBA"/>
    <w:rsid w:val="00D20BE6"/>
    <w:rsid w:val="00D868C0"/>
    <w:rsid w:val="00F3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284E4-09F6-4073-A04F-9AA572445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16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 Doshi</dc:creator>
  <cp:keywords/>
  <dc:description/>
  <cp:lastModifiedBy>Dhanalakshmi Vairavan</cp:lastModifiedBy>
  <cp:revision>7</cp:revision>
  <dcterms:created xsi:type="dcterms:W3CDTF">2023-04-01T06:57:00Z</dcterms:created>
  <dcterms:modified xsi:type="dcterms:W3CDTF">2023-10-16T10:08:00Z</dcterms:modified>
</cp:coreProperties>
</file>